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 w:ascii="Times New Roman" w:hAnsi="Times New Roman" w:eastAsia="楷体" w:cs="Times New Roman"/>
          <w:szCs w:val="24"/>
          <w:vertAlign w:val="baseline"/>
          <w:lang w:val="en-US" w:eastAsia="zh-CN"/>
        </w:rPr>
      </w:pPr>
      <w:r>
        <w:t>Supplementary</w:t>
      </w:r>
      <w:r>
        <w:rPr>
          <w:rFonts w:hint="eastAsia"/>
          <w:lang w:val="en-US" w:eastAsia="zh-CN"/>
        </w:rPr>
        <w:t xml:space="preserve"> t</w:t>
      </w:r>
      <w:r>
        <w:rPr>
          <w:rFonts w:hint="default"/>
          <w:lang w:val="en-US" w:eastAsia="zh-CN"/>
        </w:rPr>
        <w:t>abl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2. TCGA cancer abbreviations and the corresponding cancer type</w:t>
      </w:r>
    </w:p>
    <w:tbl>
      <w:tblPr>
        <w:tblStyle w:val="3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926"/>
        <w:gridCol w:w="1899"/>
        <w:gridCol w:w="882"/>
        <w:gridCol w:w="389"/>
        <w:gridCol w:w="1899"/>
        <w:gridCol w:w="8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75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Characteristics</w:t>
            </w:r>
          </w:p>
        </w:tc>
        <w:tc>
          <w:tcPr>
            <w:tcW w:w="571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Total(N)</w:t>
            </w:r>
          </w:p>
        </w:tc>
        <w:tc>
          <w:tcPr>
            <w:tcW w:w="1702" w:type="pct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Univariate analysis</w:t>
            </w:r>
          </w:p>
        </w:tc>
        <w:tc>
          <w:tcPr>
            <w:tcW w:w="248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1702" w:type="pct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75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71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Hazard ratio (95% CI)</w:t>
            </w:r>
          </w:p>
        </w:tc>
        <w:tc>
          <w:tcPr>
            <w:tcW w:w="544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P value</w:t>
            </w:r>
          </w:p>
        </w:tc>
        <w:tc>
          <w:tcPr>
            <w:tcW w:w="248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Hazard ratio (95% CI)</w:t>
            </w:r>
          </w:p>
        </w:tc>
        <w:tc>
          <w:tcPr>
            <w:tcW w:w="544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Gender</w:t>
            </w: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79</w:t>
            </w:r>
          </w:p>
        </w:tc>
        <w:tc>
          <w:tcPr>
            <w:tcW w:w="115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Fema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8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Ma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9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813 (0.541 - 1.22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3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A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7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&lt;= 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9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&gt; 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8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.285 (0.853 - 1.93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2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Rac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7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Whit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5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Asian&amp;Black or African America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857 (0.430 - 1.71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6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Pathologic T sta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7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T1&amp;T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3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T3&amp;T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4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2.035 (1.079 - 3.83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2.132 (0.780 - 5.82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Pathologic N sta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7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N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5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N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2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2.161 (1.287 - 3.62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2.581 (1.358 - 4.90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Pathologic M sta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8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M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8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M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773 (0.185 - 3.22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7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Pathologic sta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7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Stage I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2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Stage II&amp;Stage III&amp;Stage IV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5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2.309 (1.059 - 5.03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0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332 (0.078 - 1.40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Histologic grad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7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G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3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G3&amp;G4&amp;G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4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2.174 (1.145 - 4.12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.824 (0.950 - 3.50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PYG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7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Low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8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High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90</w:t>
            </w:r>
          </w:p>
        </w:tc>
        <w:tc>
          <w:tcPr>
            <w:tcW w:w="115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.964 (1.287 - 2.997)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0.002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</w:rPr>
              <w:t>1.743 (1.125 - 2.699)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/>
              </w:rPr>
            </w:pPr>
            <w:r>
              <w:rPr>
                <w:rFonts w:hint="default"/>
                <w:b/>
                <w:bCs/>
              </w:rPr>
              <w:t>0.013</w:t>
            </w:r>
          </w:p>
        </w:tc>
      </w:tr>
    </w:tbl>
    <w:p>
      <w:pPr>
        <w:pStyle w:val="2"/>
        <w:bidi w:val="0"/>
        <w:rPr>
          <w:rFonts w:hint="default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+中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iOTkxNTA2ZWExNzUyYzhlOWNjODJiOWE5NDk0ZmMifQ=="/>
  </w:docVars>
  <w:rsids>
    <w:rsidRoot w:val="4C3E71F5"/>
    <w:rsid w:val="35C57169"/>
    <w:rsid w:val="4C3E71F5"/>
    <w:rsid w:val="5E16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+中文正文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eastAsiaTheme="minorEastAsia"/>
      <w:b/>
      <w:kern w:val="10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4</Words>
  <Characters>997</Characters>
  <Lines>0</Lines>
  <Paragraphs>0</Paragraphs>
  <TotalTime>0</TotalTime>
  <ScaleCrop>false</ScaleCrop>
  <LinksUpToDate>false</LinksUpToDate>
  <CharactersWithSpaces>107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06:44:00Z</dcterms:created>
  <dc:creator>RLK</dc:creator>
  <cp:lastModifiedBy>RLK</cp:lastModifiedBy>
  <dcterms:modified xsi:type="dcterms:W3CDTF">2023-12-09T06:4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BE83D1490EB4010969FF6ECCDE8DC9A_13</vt:lpwstr>
  </property>
</Properties>
</file>